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1</w:t>
      </w:r>
      <w:r>
        <w:rPr>
          <w:lang w:val="en-GB"/>
        </w:rPr>
        <w:t>. List of species, voucher, and GenBank accessions for the sequences generated in the present study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85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3"/>
        <w:gridCol w:w="3023"/>
        <w:gridCol w:w="2410"/>
        <w:gridCol w:w="2693"/>
        <w:gridCol w:w="1985"/>
        <w:gridCol w:w="1984"/>
      </w:tblGrid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roup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group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peci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Origin of the sample/ Voucher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mallCaps/>
                <w:sz w:val="20"/>
                <w:szCs w:val="20"/>
                <w:lang w:val="en-GB"/>
              </w:rPr>
            </w:pPr>
            <w:r>
              <w:rPr>
                <w:i/>
                <w:smallCaps/>
                <w:sz w:val="20"/>
                <w:szCs w:val="20"/>
                <w:lang w:val="en-GB"/>
              </w:rPr>
              <w:t>RanaCyL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mallCaps/>
                <w:sz w:val="20"/>
                <w:szCs w:val="20"/>
                <w:lang w:val="en-GB"/>
              </w:rPr>
            </w:pPr>
            <w:r>
              <w:rPr>
                <w:i/>
                <w:smallCaps/>
                <w:sz w:val="20"/>
                <w:szCs w:val="20"/>
                <w:lang w:val="en-GB"/>
              </w:rPr>
              <w:t>RanaCyL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ibe Delphiniea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GoBack"/>
            <w:r>
              <w:rPr>
                <w:sz w:val="20"/>
                <w:szCs w:val="20"/>
                <w:lang w:val="en-GB"/>
              </w:rPr>
              <w:t xml:space="preserve">Genus </w:t>
            </w:r>
            <w:bookmarkEnd w:id="0"/>
            <w:r>
              <w:rPr>
                <w:i/>
                <w:sz w:val="20"/>
                <w:szCs w:val="20"/>
                <w:lang w:val="en-GB"/>
              </w:rPr>
              <w:t>Staphisagri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picta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JBL-00505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.pi1a: KJ40203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.pi2a: KJ40201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S. macrosperma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MNHN 02-5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St.ma1a: KJ402036 St.ma1b: KJ40200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t.ma2a: KJ40201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enus</w:t>
            </w:r>
            <w:r>
              <w:rPr>
                <w:i/>
                <w:sz w:val="20"/>
                <w:szCs w:val="20"/>
                <w:lang w:val="en-GB"/>
              </w:rPr>
              <w:t xml:space="preserve"> Gymnaconit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. gymnandr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Dickoré 9111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Gy.gy2a: KJ402017 Gy.gy2b: KJ40199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conitum </w:t>
            </w:r>
            <w:r>
              <w:rPr>
                <w:sz w:val="20"/>
                <w:szCs w:val="20"/>
                <w:lang w:val="en-GB"/>
              </w:rPr>
              <w:t>subgenus</w:t>
            </w:r>
            <w:r>
              <w:rPr>
                <w:i/>
                <w:sz w:val="20"/>
                <w:szCs w:val="20"/>
                <w:lang w:val="en-GB"/>
              </w:rPr>
              <w:t xml:space="preserve"> Aconit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carmichaeli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Horticultural, LM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Ac.ca1a: KJ402037 Ac.ca1b: KJ40201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ca2a: KJ40201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ciliar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Herrmann 238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fero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Pcelt 29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fe2b: KJ40199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napellus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Ac.na1a: KJ402038 Ac.na1b: KJ40201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na2a: KJ40201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penther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Podlech &amp; Lippert 26275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Ac.pe1a: KJ402039 Ac.pe1b: KJ40201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pe2a: KJ40202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Aconitum </w:t>
            </w:r>
            <w:r>
              <w:rPr>
                <w:sz w:val="20"/>
                <w:szCs w:val="20"/>
                <w:lang w:val="en-GB"/>
              </w:rPr>
              <w:t>subgenus</w:t>
            </w:r>
            <w:r>
              <w:rPr>
                <w:i/>
                <w:sz w:val="20"/>
                <w:szCs w:val="20"/>
                <w:lang w:val="en-GB"/>
              </w:rPr>
              <w:t xml:space="preserve"> Lycocton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lycocton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JBL-0052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.ly1a: KJ402040 Ac.ly1b: KJ40201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.ly2a: KJ402021 Ac.ly2b: KJ40199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septentriona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Dietrich 5808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Ac.se1a: KJ402041 Ac.se1b: KJ40201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Ac.se2a: KJ402022 Ac.se2b: KJ40199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elphinium </w:t>
            </w:r>
            <w:r>
              <w:rPr>
                <w:sz w:val="20"/>
                <w:szCs w:val="20"/>
                <w:lang w:val="en-GB"/>
              </w:rPr>
              <w:t>subgenus</w:t>
            </w:r>
            <w:r>
              <w:rPr>
                <w:i/>
                <w:sz w:val="20"/>
                <w:szCs w:val="20"/>
                <w:lang w:val="en-GB"/>
              </w:rPr>
              <w:t xml:space="preserve"> Delphini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anthriscifoli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Podlech 55468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an2a: KJ402023 De.an2b: KJ40199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cossonian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Podlech 46655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co1a: KJ40204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co2b: KJ40199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nan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Zubizaretta 42606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na1a: KJ40204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na2b: KJ40199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peregrin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H/ Franzén </w:t>
            </w:r>
            <w:r>
              <w:rPr>
                <w:i/>
                <w:sz w:val="20"/>
                <w:szCs w:val="20"/>
              </w:rPr>
              <w:t xml:space="preserve">et al. </w:t>
            </w:r>
            <w:r>
              <w:rPr>
                <w:sz w:val="20"/>
                <w:szCs w:val="20"/>
              </w:rPr>
              <w:t>870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.pe1a : KJ40204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De.pe2a : KJ40202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virgat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Zarre 53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vi1a: KJ40204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vi2a: KJ402025 De.vi2b: KJ40200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elphinium </w:t>
            </w:r>
            <w:r>
              <w:rPr>
                <w:sz w:val="20"/>
                <w:szCs w:val="20"/>
                <w:lang w:val="en-GB"/>
              </w:rPr>
              <w:t xml:space="preserve">subgenera </w:t>
            </w:r>
            <w:r>
              <w:rPr>
                <w:i/>
                <w:sz w:val="20"/>
                <w:szCs w:val="20"/>
                <w:lang w:val="en-GB"/>
              </w:rPr>
              <w:t xml:space="preserve">Oligophyllon </w:t>
            </w:r>
            <w:r>
              <w:rPr>
                <w:sz w:val="20"/>
                <w:szCs w:val="20"/>
                <w:lang w:val="en-GB"/>
              </w:rPr>
              <w:t>&amp;</w:t>
            </w:r>
            <w:r>
              <w:rPr>
                <w:i/>
                <w:sz w:val="20"/>
                <w:szCs w:val="20"/>
                <w:lang w:val="en-GB"/>
              </w:rPr>
              <w:t xml:space="preserve"> Delphinastrum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cheilanthum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PBL-00768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ch1a: KJ40204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ch2a: KJ40202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caerule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Pcelt s.n. (collection date: 1962, 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ca1a: KJ40204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ca2a: KJ402027 De.ca2b1: KJ401991 De.ca2b2: KJ40198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dubi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Merxmüller &amp; Wiedmann 285/64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du1a: KJ40204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du2a: KJ402028 De.du2b: KJ402001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grandiflorum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gr1a: KJ40204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.gr2a: KJ402029 De.gr2b: see footnote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kamaon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Wündisch 303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ka2a:  KJ402030 De.ka2b: KJ40200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semibarbatum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 xml:space="preserve">H/ Belianina </w:t>
            </w:r>
            <w:r>
              <w:rPr>
                <w:i/>
                <w:sz w:val="20"/>
                <w:szCs w:val="20"/>
                <w:lang w:val="pt-PT"/>
              </w:rPr>
              <w:t>et al.</w:t>
            </w:r>
            <w:r>
              <w:rPr>
                <w:sz w:val="20"/>
                <w:szCs w:val="20"/>
                <w:lang w:val="pt-PT"/>
              </w:rPr>
              <w:t xml:space="preserve"> 9174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De.se1a: KJ40205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De.se2a: KJ402031 De.se2b: KJ40200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D. tsarongens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Handel-Mazzetti 7934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De.ts2b: KJ40200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elphinium </w:t>
            </w:r>
            <w:r>
              <w:rPr>
                <w:sz w:val="20"/>
                <w:szCs w:val="20"/>
                <w:lang w:val="en-GB"/>
              </w:rPr>
              <w:t>subgroup</w:t>
            </w:r>
            <w:r>
              <w:rPr>
                <w:i/>
                <w:sz w:val="20"/>
                <w:szCs w:val="20"/>
                <w:lang w:val="en-GB"/>
              </w:rPr>
              <w:t xml:space="preserve"> Consolid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. ajaci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Merxmüller 8524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.aj2a: KJ40203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. glandulos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Nydegger 16741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.gl1a: KJ40205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.gl2b: KJ40200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. olopeta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Nydegger 43795 (MSB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.ol2a: KJ402033 Co.ol2b: KJ40200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. regalis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.re1a: KJ40205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o.re2a: KJ402034 Co.re2b: KJ40200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GB"/>
              </w:rPr>
              <w:t xml:space="preserve">Delphinium </w:t>
            </w:r>
            <w:r>
              <w:rPr>
                <w:sz w:val="20"/>
                <w:szCs w:val="20"/>
                <w:lang w:val="en-GB"/>
              </w:rPr>
              <w:t>subgroup</w:t>
            </w:r>
            <w:r>
              <w:rPr>
                <w:i/>
                <w:sz w:val="20"/>
                <w:szCs w:val="20"/>
                <w:lang w:val="en-GB"/>
              </w:rPr>
              <w:t xml:space="preserve"> Aconitella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aconiti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Buttler 20006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.ac1a1: KJ401988 Ac.ac1a2: KJ40198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.ac2b1: KJ401992 Ac.ac2b2: KJ40199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. barb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H/ Podlech 11320 (M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ba2b: KJ40200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Other Ranunculoidea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aea cordifo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JBVP-PFP-1999-VN-13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.co1: KJ401967 Ac.co1bis: KJ40196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co2: KJ40194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ctaea simplex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PBL-0061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Ac.si1: KJ401968 Ac.si1bis: KJ40196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c.si2: KJ401948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emone bracte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RBGE-19760898*AFBI25 1216*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.br1: KJ40196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.br2: KJ40194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emone nemoros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/ JS-2008-0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.ne1: KJ40197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.ne2: KJ40195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nemone pulsatill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B/ JBL-005427 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.pu1: KJ40197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n.pu2: KJ401951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allianthemum anemonoides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RBGE-1216*2 19870532*BFBI3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.an1: KJ40197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a.an2: KJ40195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ematis apiifo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PBL-01524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.ap1: KJ40197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.ap2: KJ40195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lematis recta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.re1: KJ40197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l.re2: KJ40195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Nigella damascena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MNHN 04-9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.da1: KJ40197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Ni.da2: KJ401955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nunculus fica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/ JS-2008-0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.fi1: KJ40197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.fi2: KJ40195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Ranunculus repen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W/ JS-2008-07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.re1: KJ40197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Ra.re2: KJ401957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rollius europe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JBL-007382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de-DE"/>
              </w:rPr>
              <w:t>Tr.eu2: KJ401958 Tr.eu2bis: KJ401946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family Thalictroidea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quilegia alpina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q.al1: KJ40197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e. Fig. 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Aquilegia atr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B/ PBL-00643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q.at1: KJ401979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q.at2: KJ401959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Aquilegia ecalcarat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W/ JS-2008-1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q.ec1: KJ401980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Aq.ec2: KJ401960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>Isopyrum thalictroid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B/ JBL-00504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Is.th1: KJ401981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  <w:t>Is.th2: KJ401961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PT"/>
              </w:rPr>
            </w:pPr>
            <w:r>
              <w:rPr>
                <w:sz w:val="20"/>
                <w:szCs w:val="20"/>
                <w:lang w:val="pt-PT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pt-PT"/>
              </w:rPr>
            </w:pPr>
            <w:r>
              <w:rPr>
                <w:i/>
                <w:sz w:val="20"/>
                <w:szCs w:val="20"/>
                <w:lang w:val="pt-PT"/>
              </w:rPr>
              <w:t xml:space="preserve">Semiaquilegia adoxoides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pt-PT"/>
              </w:rPr>
              <w:t>B/ RBGE-1216*1</w:t>
            </w:r>
            <w:r>
              <w:rPr>
                <w:sz w:val="20"/>
                <w:szCs w:val="20"/>
                <w:lang w:val="en-GB"/>
              </w:rPr>
              <w:t>4 19840268*B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.ad1: KJ401982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e.ad2: KJ401962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Thalictrum minu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PBL-011490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.mi1: KJ40198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h.mi2: KJ401963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family Coptidioidea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Coptis quinquefol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pt-PT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.qu1: KJ401984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o.qu2: KJ401964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Xanthorhiza simplicissim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B/ GIESS-0-U-4468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Xa.si1: KJ401985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  <w:tr>
        <w:trPr/>
        <w:tc>
          <w:tcPr>
            <w:tcW w:w="1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ubfamily Glaucidioideae</w:t>
            </w:r>
          </w:p>
        </w:tc>
        <w:tc>
          <w:tcPr>
            <w:tcW w:w="3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Glaucidium palmatum*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pt-PT"/>
              </w:rPr>
              <w:t>G/ Horticultural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l.pa1: KJ401986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-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lang w:val="en-GB"/>
        </w:rPr>
        <w:t xml:space="preserve">Group: tribe or subfamily within the family Ranunculaceae. Subgroup: genus or subgenus (or subgroup within the genus). Asterisks point to the set of species used for extensive characterization of </w:t>
      </w:r>
      <w:r>
        <w:rPr>
          <w:i/>
          <w:smallCaps/>
          <w:lang w:val="en-GB"/>
        </w:rPr>
        <w:t>Cyc</w:t>
      </w:r>
      <w:r>
        <w:rPr>
          <w:lang w:val="en-GB"/>
        </w:rPr>
        <w:t xml:space="preserve">-like genes. G: plant grown by the authors, H: herbarium specimen, B: plant grown in a botanical garden (PBL: Parc Botanique de Launay, France; JBL: Jardin Botanique de Lyon, France, RBGE: Royal Botanic Garden Edinburgh, UK; JBVP: Jardin Botanique de la Ville de Paris, France; GIESS: Botanischer Garten Giessen, Germany), W: plant collected in the wild. M and MSB: herbaria codes, Munich, Germany. The De.gr2b sequence was too short to be submitted to GenBank (177 bp). Its nucleotide sequence is: </w:t>
      </w:r>
      <w:r>
        <w:rPr/>
        <w:t>AGACTCTCACTCGAGATCGCTCGTAAGTTCTTTAATCTTCAAGATATGCTTGGGTACGATAAGGCGAGTAAGACGGTCGAGTGGTTGCTGAGGAAGTCAAAGGATGCAATAAATGAGCTCAGCAAAGGGTCCTGTGGTGAGAATAAGAGTGCATCTTCTATTACTGACTGTGATGTG.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8"/>
    </w:rPr>
  </w:style>
  <w:style w:type="character" w:styleId="CommentaireCar">
    <w:name w:val="Commentaire Car"/>
    <w:qFormat/>
    <w:rPr>
      <w:rFonts w:ascii="Times New Roman" w:hAnsi="Times New Roman" w:eastAsia="MS Mincho;ＭＳ 明朝" w:cs="Times New Roman"/>
      <w:lang w:val="en-US" w:eastAsia="ja-JP"/>
    </w:rPr>
  </w:style>
  <w:style w:type="character" w:styleId="TextedebullesCar">
    <w:name w:val="Texte de bulles Car"/>
    <w:qFormat/>
    <w:rPr>
      <w:rFonts w:ascii="Lucida Grande" w:hAnsi="Lucida Grande" w:eastAsia="MS Mincho;ＭＳ 明朝" w:cs="Lucida Grande"/>
      <w:sz w:val="18"/>
      <w:szCs w:val="18"/>
      <w:lang w:val="en-US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4T14:15:00Z</dcterms:created>
  <dc:creator>Florian Jabbour</dc:creator>
  <dc:description/>
  <cp:keywords/>
  <dc:language>en-US</dc:language>
  <cp:lastModifiedBy>Florian Jabbour</cp:lastModifiedBy>
  <dcterms:modified xsi:type="dcterms:W3CDTF">2014-04-02T17:20:00Z</dcterms:modified>
  <cp:revision>32</cp:revision>
  <dc:subject/>
  <dc:title>Table 1</dc:title>
</cp:coreProperties>
</file>